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532B3" w14:textId="37E2925B" w:rsidR="00CC552C" w:rsidRPr="007764B4" w:rsidRDefault="00027D71" w:rsidP="00CC552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764B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B4E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E0C26" w:rsidRPr="007764B4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B9077D"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Baseline characteristics of </w:t>
      </w:r>
      <w:r w:rsidR="00745976">
        <w:rPr>
          <w:rFonts w:ascii="Times New Roman" w:hAnsi="Times New Roman" w:cs="Times New Roman"/>
          <w:color w:val="000000"/>
          <w:sz w:val="24"/>
          <w:szCs w:val="24"/>
          <w:lang w:val="en-GB"/>
        </w:rPr>
        <w:t>enrolled s</w:t>
      </w:r>
      <w:r w:rsidR="00A42C33"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>ubjects</w:t>
      </w:r>
      <w:r w:rsidR="00B9077D"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tbl>
      <w:tblPr>
        <w:tblW w:w="3710" w:type="pct"/>
        <w:tblLayout w:type="fixed"/>
        <w:tblLook w:val="04A0" w:firstRow="1" w:lastRow="0" w:firstColumn="1" w:lastColumn="0" w:noHBand="0" w:noVBand="1"/>
      </w:tblPr>
      <w:tblGrid>
        <w:gridCol w:w="4390"/>
        <w:gridCol w:w="2548"/>
      </w:tblGrid>
      <w:tr w:rsidR="000D6183" w:rsidRPr="007764B4" w14:paraId="0F39138A" w14:textId="77777777" w:rsidTr="00765AB4">
        <w:trPr>
          <w:trHeight w:val="380"/>
        </w:trPr>
        <w:tc>
          <w:tcPr>
            <w:tcW w:w="316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E3B19" w14:textId="22095E76" w:rsidR="000D6183" w:rsidRPr="007764B4" w:rsidRDefault="000D6183" w:rsidP="004A66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E17F6" w14:textId="48ECAC5D" w:rsidR="000D6183" w:rsidRPr="007764B4" w:rsidRDefault="000D6183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D6183" w:rsidRPr="007764B4" w14:paraId="7E132B5B" w14:textId="7C864F48" w:rsidTr="00765AB4">
        <w:trPr>
          <w:trHeight w:val="380"/>
        </w:trPr>
        <w:tc>
          <w:tcPr>
            <w:tcW w:w="31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6C209" w14:textId="7AD03EE2" w:rsidR="000D6183" w:rsidRPr="007764B4" w:rsidRDefault="000D6183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02993" w14:textId="1623D57A" w:rsidR="000D6183" w:rsidRPr="007764B4" w:rsidRDefault="000D6183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sz w:val="24"/>
                <w:szCs w:val="24"/>
              </w:rPr>
              <w:t>n=8,687</w:t>
            </w:r>
          </w:p>
        </w:tc>
      </w:tr>
      <w:tr w:rsidR="002D5B21" w:rsidRPr="007764B4" w14:paraId="378302E9" w14:textId="5803B571" w:rsidTr="00765AB4">
        <w:trPr>
          <w:trHeight w:val="414"/>
        </w:trPr>
        <w:tc>
          <w:tcPr>
            <w:tcW w:w="31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408A" w14:textId="791387F6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,</w:t>
            </w:r>
            <w:r w:rsidR="0074597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597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745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86FE" w14:textId="55F23043" w:rsidR="002D5B21" w:rsidRPr="007764B4" w:rsidRDefault="009A3D56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2D5B21" w:rsidRPr="007764B4" w14:paraId="531F1875" w14:textId="46E6B736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7E2F" w14:textId="1EB3F729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C0AB" w14:textId="77777777" w:rsidR="002D5B21" w:rsidRPr="007764B4" w:rsidRDefault="002D5B21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5B21" w:rsidRPr="007764B4" w14:paraId="69E7EF36" w14:textId="15F47F5C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122C" w14:textId="77777777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Male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31DF5" w14:textId="718A46D1" w:rsidR="002D5B21" w:rsidRPr="007764B4" w:rsidRDefault="00483F2F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</w:t>
            </w:r>
          </w:p>
        </w:tc>
      </w:tr>
      <w:tr w:rsidR="002D5B21" w:rsidRPr="007764B4" w14:paraId="6F95870B" w14:textId="657A837D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CBE1" w14:textId="77777777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20EA" w14:textId="0417DDD8" w:rsidR="002D5B21" w:rsidRPr="007764B4" w:rsidRDefault="00483F2F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2D5B21" w:rsidRPr="007764B4" w14:paraId="535D3C4A" w14:textId="0372BAF8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9D7E" w14:textId="45E6EA7C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E15EB"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kg/</w:t>
            </w:r>
            <w:r w:rsidR="008E15EB" w:rsidRP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8E15EB" w:rsidRPr="008E15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745976" w:rsidRP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745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28BAC" w14:textId="77BB260B" w:rsidR="002D5B21" w:rsidRPr="007764B4" w:rsidRDefault="00483F2F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</w:tr>
      <w:tr w:rsidR="002D5B21" w:rsidRPr="007764B4" w14:paraId="410F118C" w14:textId="0FD33877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8D4" w14:textId="1CA0CD88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Waist circumference (inches), mean (SD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4CCD1" w14:textId="209136BA" w:rsidR="002D5B21" w:rsidRPr="007764B4" w:rsidRDefault="00483F2F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</w:tr>
      <w:tr w:rsidR="002D5B21" w:rsidRPr="007764B4" w14:paraId="294FDA71" w14:textId="25DD0C0D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E226" w14:textId="3B61ACAE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  <w:r w:rsidR="008B4E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tus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FD5C2" w14:textId="77777777" w:rsidR="002D5B21" w:rsidRPr="007764B4" w:rsidRDefault="002D5B21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D5B21" w:rsidRPr="007764B4" w14:paraId="3BAB7CA2" w14:textId="01E191BD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EDD9" w14:textId="3DAC5D29" w:rsidR="002D5B21" w:rsidRPr="007764B4" w:rsidRDefault="002D5B21" w:rsidP="00A42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Current/Ex-smoker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6E4EA" w14:textId="63DEDD5E" w:rsidR="00483F2F" w:rsidRPr="007764B4" w:rsidRDefault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</w:tr>
      <w:tr w:rsidR="002D5B21" w:rsidRPr="007764B4" w14:paraId="7A0BFB05" w14:textId="419D7089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305D" w14:textId="440A64D1" w:rsidR="002D5B21" w:rsidRPr="007764B4" w:rsidRDefault="002D5B21" w:rsidP="00A42C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Never smoked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0957D" w14:textId="4C7CD258" w:rsidR="002D5B21" w:rsidRPr="007764B4" w:rsidRDefault="00483F2F" w:rsidP="00A42C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2D5B21" w:rsidRPr="007764B4" w14:paraId="13DCA164" w14:textId="3A5C2654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F337" w14:textId="007480A0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F28C" w14:textId="36356486" w:rsidR="002D5B21" w:rsidRPr="007764B4" w:rsidRDefault="00936045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</w:t>
            </w:r>
          </w:p>
        </w:tc>
      </w:tr>
      <w:tr w:rsidR="002D5B21" w:rsidRPr="007764B4" w14:paraId="1ADAC883" w14:textId="54E33385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6821" w14:textId="10772A28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894749" w14:textId="6FCEBE20" w:rsidR="002D5B21" w:rsidRPr="007764B4" w:rsidRDefault="00936045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2D5B21" w:rsidRPr="007764B4" w14:paraId="6E660F4A" w14:textId="3422C4E9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B9AD" w14:textId="77511151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Hypercholesterolemia 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34388" w14:textId="3F1169C9" w:rsidR="002D5B21" w:rsidRPr="007764B4" w:rsidRDefault="00936045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D5B21" w:rsidRPr="007764B4" w14:paraId="2245C249" w14:textId="3CA0844B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A087" w14:textId="46BE64D3" w:rsidR="002D5B21" w:rsidRPr="007764B4" w:rsidRDefault="002D5B21" w:rsidP="004A66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CKD</w:t>
            </w:r>
            <w:r w:rsidR="009360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936045"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eGFR &lt;60</w:t>
            </w:r>
            <w:r w:rsidR="0093604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F21DB" w14:textId="0F5D4305" w:rsidR="002D5B21" w:rsidRPr="007764B4" w:rsidRDefault="00936045" w:rsidP="004A665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</w:tr>
      <w:tr w:rsidR="008725D4" w:rsidRPr="007764B4" w14:paraId="7EE38D10" w14:textId="24BCF20C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A75B" w14:textId="1C315764" w:rsidR="008725D4" w:rsidRPr="007764B4" w:rsidRDefault="008725D4" w:rsidP="00872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LDL-C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E15EB"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mg/dL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4597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745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57975" w14:textId="07E0E27F" w:rsidR="008725D4" w:rsidRPr="007764B4" w:rsidRDefault="00483F2F" w:rsidP="008725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4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725D4" w:rsidRPr="007764B4" w14:paraId="06C7C686" w14:textId="7C577C83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0DA" w14:textId="0409BC69" w:rsidR="008725D4" w:rsidRPr="007764B4" w:rsidRDefault="008725D4" w:rsidP="00872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HDL-C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E15EB"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mg/dL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>),</w:t>
            </w:r>
            <w:r w:rsidR="008E15EB" w:rsidDel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745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BED7F" w14:textId="595DE725" w:rsidR="008725D4" w:rsidRPr="007764B4" w:rsidRDefault="00483F2F" w:rsidP="008725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8725D4" w:rsidRPr="007764B4" w14:paraId="1710DC4C" w14:textId="09C90F41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B555" w14:textId="38AA80D8" w:rsidR="008725D4" w:rsidRPr="007764B4" w:rsidRDefault="008725D4" w:rsidP="00872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Triglyceride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dL),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8D7C" w14:textId="006DCC91" w:rsidR="008725D4" w:rsidRPr="007764B4" w:rsidRDefault="00483F2F" w:rsidP="008725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22, 955)</w:t>
            </w:r>
          </w:p>
        </w:tc>
      </w:tr>
      <w:tr w:rsidR="008725D4" w:rsidRPr="007764B4" w14:paraId="79D23F51" w14:textId="17D02DD0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AA03" w14:textId="0F59DEB1" w:rsidR="008725D4" w:rsidRPr="007764B4" w:rsidRDefault="008725D4" w:rsidP="008725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</w:t>
            </w:r>
            <w:r w:rsidR="008E15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dL),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46393" w14:textId="4763D368" w:rsidR="008725D4" w:rsidRPr="007764B4" w:rsidRDefault="00483F2F" w:rsidP="008725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 (1.2, 13.3)</w:t>
            </w:r>
          </w:p>
        </w:tc>
      </w:tr>
      <w:tr w:rsidR="008725D4" w:rsidRPr="007764B4" w14:paraId="777851D4" w14:textId="77777777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C8BC" w14:textId="241E4A95" w:rsidR="008725D4" w:rsidRPr="007764B4" w:rsidRDefault="008725D4" w:rsidP="00E86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VI, </w:t>
            </w:r>
            <w:proofErr w:type="spellStart"/>
            <w:r w:rsidR="00745976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  <w:r w:rsidR="00745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SD</w:t>
            </w:r>
            <w:proofErr w:type="spellEnd"/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D9BA1" w14:textId="5CAB985F" w:rsidR="008725D4" w:rsidRPr="007764B4" w:rsidRDefault="00483F2F" w:rsidP="00E866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±</w:t>
            </w: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</w:tr>
      <w:tr w:rsidR="0013423E" w:rsidRPr="007764B4" w14:paraId="692EF643" w14:textId="77777777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5ABCB" w14:textId="20EEE486" w:rsidR="0013423E" w:rsidRPr="007764B4" w:rsidRDefault="0013423E" w:rsidP="00E86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VI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9 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C7CDD" w14:textId="04B5F890" w:rsidR="0013423E" w:rsidRPr="007764B4" w:rsidRDefault="00936045" w:rsidP="00E866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9</w:t>
            </w:r>
          </w:p>
        </w:tc>
      </w:tr>
      <w:tr w:rsidR="00483F2F" w:rsidRPr="007764B4" w14:paraId="6243ACB2" w14:textId="76A77391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4B2A" w14:textId="638CBAC0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CAC</w:t>
            </w:r>
            <w:r w:rsidR="009360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ore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EC06F" w14:textId="77777777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F2F" w:rsidRPr="007764B4" w14:paraId="20B7F024" w14:textId="336B2629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BA227" w14:textId="4615B718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≥ 400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59F2F" w14:textId="2006D237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83F2F" w:rsidRPr="007764B4" w14:paraId="6D75B0AB" w14:textId="17B2B14F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97913" w14:textId="38DFE167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="00962A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- </w:t>
            </w:r>
            <w:r w:rsidR="00962AC0">
              <w:rPr>
                <w:rFonts w:ascii="Times New Roman" w:eastAsia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3E0F3" w14:textId="6BBC33F7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483F2F" w:rsidRPr="007764B4" w14:paraId="0FC1174A" w14:textId="2D4018DC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DFEE9" w14:textId="7709844B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- </w:t>
            </w:r>
            <w:r w:rsidR="00962AC0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587F" w14:textId="7A9B2E36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483F2F" w:rsidRPr="007764B4" w14:paraId="6CFD0F38" w14:textId="05E611C9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6C8D0" w14:textId="2E899C16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0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C31D4" w14:textId="38AB32DE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</w:tr>
      <w:tr w:rsidR="00483F2F" w:rsidRPr="007764B4" w14:paraId="245F51A9" w14:textId="02A83EAE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47F85" w14:textId="28E54AC4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stenosis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250C" w14:textId="77777777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F2F" w:rsidRPr="007764B4" w14:paraId="0E809F4C" w14:textId="47437054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985B" w14:textId="65EA8736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≥50%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B9ACA" w14:textId="04D0C7C4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</w:tr>
      <w:tr w:rsidR="00483F2F" w:rsidRPr="007764B4" w14:paraId="4E877177" w14:textId="06B4C312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BDFDA" w14:textId="76A7289D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% -&lt;50%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CDFCF" w14:textId="1B8292EE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83F2F" w:rsidRPr="007764B4" w14:paraId="1890E4DC" w14:textId="6AF5FEEC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8AF85" w14:textId="1196A484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0%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C863" w14:textId="17E4C818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83F2F" w:rsidRPr="007764B4" w14:paraId="0FB8DD18" w14:textId="3F94CA0A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8810D" w14:textId="13E317D5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umber of stenotic vessels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5FB8E" w14:textId="77777777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F2F" w:rsidRPr="007764B4" w14:paraId="41CEABF1" w14:textId="0D06D10B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068E60" w14:textId="085B85C8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3-vessel</w:t>
            </w:r>
            <w:r w:rsidR="00B3053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BF715" w14:textId="3ECD259C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</w:tr>
      <w:tr w:rsidR="00483F2F" w:rsidRPr="007764B4" w14:paraId="056F2ED5" w14:textId="4460088A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A703CF" w14:textId="629CBFC7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2-vessel</w:t>
            </w:r>
            <w:r w:rsidR="00B30536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26081" w14:textId="374586E2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483F2F" w:rsidRPr="007764B4" w14:paraId="6D5D8D9A" w14:textId="7E92EB4C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644ECA" w14:textId="77777777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-vessel     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E5AAD" w14:textId="1B2B7F01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B25A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483F2F" w:rsidRPr="007764B4" w14:paraId="69E7694D" w14:textId="3E90C2F3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0E2C54" w14:textId="77777777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None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7E178" w14:textId="0D27FC8E" w:rsidR="00483F2F" w:rsidRPr="007764B4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</w:t>
            </w:r>
          </w:p>
        </w:tc>
      </w:tr>
      <w:tr w:rsidR="00483F2F" w:rsidRPr="007764B4" w14:paraId="695A7DAB" w14:textId="0802C14F" w:rsidTr="00765AB4">
        <w:trPr>
          <w:trHeight w:val="414"/>
        </w:trPr>
        <w:tc>
          <w:tcPr>
            <w:tcW w:w="31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FA788" w14:textId="087B1419" w:rsidR="00483F2F" w:rsidRPr="007764B4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M </w:t>
            </w:r>
            <w:r w:rsidR="009360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ease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50% stenosis)</w:t>
            </w:r>
            <w:r w:rsidR="000D16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7764B4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1F5C" w14:textId="5E510B89" w:rsidR="00483F2F" w:rsidRPr="007764B4" w:rsidRDefault="00936045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4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83F2F" w:rsidRPr="007764B4" w14:paraId="24F96759" w14:textId="77777777" w:rsidTr="00765AB4">
        <w:trPr>
          <w:trHeight w:val="414"/>
        </w:trPr>
        <w:tc>
          <w:tcPr>
            <w:tcW w:w="31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331B1" w14:textId="7FEAE0AC" w:rsidR="00483F2F" w:rsidRPr="00B5386D" w:rsidRDefault="00520C80" w:rsidP="00483F2F">
            <w:pPr>
              <w:spacing w:after="0" w:line="240" w:lineRule="auto"/>
              <w:rPr>
                <w:rFonts w:ascii="Times New Roman" w:eastAsia="Times New Roman" w:hAnsi="Times New Roman" w:cs="Angsana New"/>
                <w:b/>
                <w:bCs/>
                <w:sz w:val="24"/>
                <w:szCs w:val="30"/>
              </w:rPr>
            </w:pPr>
            <w:r w:rsidRPr="00B538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oncurrent </w:t>
            </w:r>
            <w:r w:rsidR="00483F2F" w:rsidRPr="00B538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r w:rsidR="000D1624" w:rsidRPr="00B5386D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cs/>
              </w:rPr>
              <w:t xml:space="preserve"> </w:t>
            </w:r>
            <w:r w:rsidR="000D1624" w:rsidRPr="00B5386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83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63203" w14:textId="77777777" w:rsidR="00483F2F" w:rsidRPr="00B5386D" w:rsidRDefault="00483F2F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F2F" w:rsidRPr="007764B4" w14:paraId="3ACACE7E" w14:textId="77777777" w:rsidTr="00B5386D">
        <w:trPr>
          <w:trHeight w:val="414"/>
        </w:trPr>
        <w:tc>
          <w:tcPr>
            <w:tcW w:w="31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61F91" w14:textId="50D93B5E" w:rsidR="00483F2F" w:rsidRPr="00B5386D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86D">
              <w:rPr>
                <w:rFonts w:ascii="Times New Roman" w:eastAsia="Times New Roman" w:hAnsi="Times New Roman" w:cs="Times New Roman"/>
                <w:sz w:val="24"/>
                <w:szCs w:val="24"/>
              </w:rPr>
              <w:t>Antiplatelet</w:t>
            </w:r>
          </w:p>
        </w:tc>
        <w:tc>
          <w:tcPr>
            <w:tcW w:w="183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5C887" w14:textId="055670B9" w:rsidR="00483F2F" w:rsidRPr="00B5386D" w:rsidRDefault="00936045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8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</w:tr>
      <w:tr w:rsidR="00483F2F" w:rsidRPr="007764B4" w14:paraId="39442DED" w14:textId="77777777" w:rsidTr="00B5386D">
        <w:trPr>
          <w:trHeight w:val="414"/>
        </w:trPr>
        <w:tc>
          <w:tcPr>
            <w:tcW w:w="31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178C" w14:textId="51D375C2" w:rsidR="00483F2F" w:rsidRPr="00B5386D" w:rsidRDefault="00483F2F" w:rsidP="00483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86D">
              <w:rPr>
                <w:rFonts w:ascii="Times New Roman" w:eastAsia="Times New Roman" w:hAnsi="Times New Roman" w:cs="Times New Roman"/>
                <w:sz w:val="24"/>
                <w:szCs w:val="24"/>
              </w:rPr>
              <w:t>Statin</w:t>
            </w:r>
          </w:p>
        </w:tc>
        <w:tc>
          <w:tcPr>
            <w:tcW w:w="183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547E7" w14:textId="0AC2735F" w:rsidR="00483F2F" w:rsidRPr="00B5386D" w:rsidRDefault="00936045" w:rsidP="00483F2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38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</w:p>
        </w:tc>
      </w:tr>
    </w:tbl>
    <w:p w14:paraId="71145C6F" w14:textId="42A3CE52" w:rsidR="007E313B" w:rsidRPr="008C54E7" w:rsidRDefault="00EC534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C54E7">
        <w:rPr>
          <w:rFonts w:ascii="Times New Roman" w:hAnsi="Times New Roman" w:cs="Times New Roman"/>
          <w:sz w:val="24"/>
          <w:szCs w:val="24"/>
        </w:rPr>
        <w:t>ABI</w:t>
      </w:r>
      <w:r w:rsidR="00822C8B" w:rsidRPr="008C54E7">
        <w:rPr>
          <w:rFonts w:ascii="Times New Roman" w:hAnsi="Times New Roman" w:cs="Times New Roman"/>
          <w:sz w:val="24"/>
          <w:szCs w:val="24"/>
        </w:rPr>
        <w:t>:</w:t>
      </w:r>
      <w:r w:rsidRPr="008C54E7">
        <w:rPr>
          <w:rFonts w:ascii="Times New Roman" w:hAnsi="Times New Roman" w:cs="Times New Roman"/>
          <w:sz w:val="24"/>
          <w:szCs w:val="24"/>
        </w:rPr>
        <w:t xml:space="preserve"> ankle-brachial index</w:t>
      </w:r>
      <w:r w:rsidR="00822C8B" w:rsidRPr="008C54E7">
        <w:rPr>
          <w:rFonts w:ascii="Times New Roman" w:hAnsi="Times New Roman" w:cs="Times New Roman"/>
          <w:sz w:val="24"/>
          <w:szCs w:val="24"/>
        </w:rPr>
        <w:t>,</w:t>
      </w:r>
      <w:r w:rsidRPr="008C54E7">
        <w:rPr>
          <w:rFonts w:ascii="Times New Roman" w:hAnsi="Times New Roman" w:cs="Times New Roman"/>
          <w:sz w:val="24"/>
          <w:szCs w:val="24"/>
        </w:rPr>
        <w:t xml:space="preserve"> </w:t>
      </w:r>
      <w:r w:rsidR="00936045" w:rsidRPr="008C54E7">
        <w:rPr>
          <w:rFonts w:ascii="Times New Roman" w:hAnsi="Times New Roman" w:cs="Angsana New"/>
          <w:sz w:val="24"/>
          <w:szCs w:val="24"/>
        </w:rPr>
        <w:t xml:space="preserve">ACEI: angiotensin receptor enzyme inhibitor, ARB: angiotensin receptor blocker, </w:t>
      </w:r>
      <w:r w:rsidRPr="008C54E7">
        <w:rPr>
          <w:rFonts w:ascii="Times New Roman" w:hAnsi="Times New Roman" w:cs="Times New Roman"/>
          <w:sz w:val="24"/>
          <w:szCs w:val="24"/>
        </w:rPr>
        <w:t>BMI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: </w:t>
      </w:r>
      <w:r w:rsidRPr="008C54E7">
        <w:rPr>
          <w:rFonts w:ascii="Times New Roman" w:hAnsi="Times New Roman" w:cs="Times New Roman"/>
          <w:sz w:val="24"/>
          <w:szCs w:val="24"/>
        </w:rPr>
        <w:t>body mass index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, </w:t>
      </w:r>
      <w:r w:rsidRPr="008C54E7">
        <w:rPr>
          <w:rFonts w:ascii="Times New Roman" w:hAnsi="Times New Roman" w:cs="Times New Roman"/>
          <w:sz w:val="24"/>
          <w:szCs w:val="24"/>
        </w:rPr>
        <w:t>CAC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: </w:t>
      </w:r>
      <w:r w:rsidRPr="008C54E7">
        <w:rPr>
          <w:rFonts w:ascii="Times New Roman" w:hAnsi="Times New Roman" w:cs="Times New Roman"/>
          <w:sz w:val="24"/>
          <w:szCs w:val="24"/>
        </w:rPr>
        <w:t>coronary artery calcium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, </w:t>
      </w:r>
      <w:r w:rsidRPr="008C54E7">
        <w:rPr>
          <w:rFonts w:ascii="Times New Roman" w:hAnsi="Times New Roman" w:cs="Times New Roman"/>
          <w:sz w:val="24"/>
          <w:szCs w:val="24"/>
        </w:rPr>
        <w:t>CAD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: </w:t>
      </w:r>
      <w:r w:rsidRPr="008C54E7">
        <w:rPr>
          <w:rFonts w:ascii="Times New Roman" w:hAnsi="Times New Roman" w:cs="Times New Roman"/>
          <w:sz w:val="24"/>
          <w:szCs w:val="24"/>
        </w:rPr>
        <w:t>coronary artery disease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, </w:t>
      </w:r>
      <w:r w:rsidRPr="008C54E7">
        <w:rPr>
          <w:rFonts w:ascii="Times New Roman" w:hAnsi="Times New Roman" w:cs="Times New Roman"/>
          <w:sz w:val="24"/>
          <w:szCs w:val="24"/>
        </w:rPr>
        <w:t>CKD</w:t>
      </w:r>
      <w:r w:rsidR="00822C8B" w:rsidRPr="008C54E7">
        <w:rPr>
          <w:rFonts w:ascii="Times New Roman" w:hAnsi="Times New Roman" w:cs="Times New Roman"/>
          <w:sz w:val="24"/>
          <w:szCs w:val="24"/>
        </w:rPr>
        <w:t>:</w:t>
      </w:r>
      <w:r w:rsidRPr="008C54E7">
        <w:rPr>
          <w:rFonts w:ascii="Times New Roman" w:hAnsi="Times New Roman" w:cs="Times New Roman"/>
          <w:sz w:val="24"/>
          <w:szCs w:val="24"/>
        </w:rPr>
        <w:t xml:space="preserve"> chronic kidney disease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, </w:t>
      </w:r>
      <w:r w:rsidR="000F4D38" w:rsidRPr="008C54E7">
        <w:rPr>
          <w:rFonts w:ascii="Times New Roman" w:hAnsi="Times New Roman" w:cs="Times New Roman"/>
          <w:sz w:val="24"/>
          <w:szCs w:val="24"/>
        </w:rPr>
        <w:t xml:space="preserve">DM: diabetes mellitus, </w:t>
      </w:r>
      <w:r w:rsidR="00AC56CF" w:rsidRPr="008C54E7">
        <w:rPr>
          <w:rFonts w:ascii="Times New Roman" w:hAnsi="Times New Roman" w:cs="Times New Roman"/>
          <w:sz w:val="24"/>
          <w:szCs w:val="24"/>
        </w:rPr>
        <w:t>eGFR: estimated glomerular filtration rate (mL/min/1.73m</w:t>
      </w:r>
      <w:r w:rsidR="00AC56CF" w:rsidRPr="008C54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C56CF" w:rsidRPr="008C54E7">
        <w:rPr>
          <w:rFonts w:ascii="Times New Roman" w:hAnsi="Times New Roman" w:cs="Times New Roman"/>
          <w:sz w:val="24"/>
          <w:szCs w:val="24"/>
        </w:rPr>
        <w:t xml:space="preserve">), HDL-C: </w:t>
      </w:r>
      <w:r w:rsidRPr="008C54E7">
        <w:rPr>
          <w:rFonts w:ascii="Times New Roman" w:hAnsi="Times New Roman" w:cs="Times New Roman"/>
          <w:sz w:val="24"/>
          <w:szCs w:val="24"/>
        </w:rPr>
        <w:t>high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 </w:t>
      </w:r>
      <w:r w:rsidRPr="008C54E7">
        <w:rPr>
          <w:rFonts w:ascii="Times New Roman" w:hAnsi="Times New Roman" w:cs="Times New Roman"/>
          <w:sz w:val="24"/>
          <w:szCs w:val="24"/>
        </w:rPr>
        <w:t>density lipoprotein</w:t>
      </w:r>
      <w:r w:rsidR="00393AAC" w:rsidRPr="008C54E7">
        <w:rPr>
          <w:rFonts w:ascii="Times New Roman" w:hAnsi="Times New Roman" w:cs="Times New Roman"/>
          <w:sz w:val="24"/>
          <w:szCs w:val="24"/>
        </w:rPr>
        <w:t xml:space="preserve"> cholesterol</w:t>
      </w:r>
      <w:r w:rsidR="00AC56CF" w:rsidRPr="008C54E7">
        <w:rPr>
          <w:rFonts w:ascii="Times New Roman" w:hAnsi="Times New Roman" w:cs="Times New Roman"/>
          <w:sz w:val="24"/>
          <w:szCs w:val="24"/>
        </w:rPr>
        <w:t xml:space="preserve">, </w:t>
      </w:r>
      <w:r w:rsidRPr="008C54E7">
        <w:rPr>
          <w:rFonts w:ascii="Times New Roman" w:hAnsi="Times New Roman" w:cs="Times New Roman"/>
          <w:sz w:val="24"/>
          <w:szCs w:val="24"/>
        </w:rPr>
        <w:t>LDL</w:t>
      </w:r>
      <w:r w:rsidR="00AC56CF" w:rsidRPr="008C54E7">
        <w:rPr>
          <w:rFonts w:ascii="Times New Roman" w:hAnsi="Times New Roman" w:cs="Times New Roman"/>
          <w:sz w:val="24"/>
          <w:szCs w:val="24"/>
        </w:rPr>
        <w:t>-C:</w:t>
      </w:r>
      <w:r w:rsidRPr="008C54E7">
        <w:rPr>
          <w:rFonts w:ascii="Times New Roman" w:hAnsi="Times New Roman" w:cs="Times New Roman"/>
          <w:sz w:val="24"/>
          <w:szCs w:val="24"/>
        </w:rPr>
        <w:t xml:space="preserve"> low</w:t>
      </w:r>
      <w:r w:rsidR="00822C8B" w:rsidRPr="008C54E7">
        <w:rPr>
          <w:rFonts w:ascii="Times New Roman" w:hAnsi="Times New Roman" w:cs="Times New Roman"/>
          <w:sz w:val="24"/>
          <w:szCs w:val="24"/>
        </w:rPr>
        <w:t xml:space="preserve"> </w:t>
      </w:r>
      <w:r w:rsidRPr="008C54E7">
        <w:rPr>
          <w:rFonts w:ascii="Times New Roman" w:hAnsi="Times New Roman" w:cs="Times New Roman"/>
          <w:sz w:val="24"/>
          <w:szCs w:val="24"/>
        </w:rPr>
        <w:t>density lipoprotein</w:t>
      </w:r>
      <w:r w:rsidR="00AC56CF" w:rsidRPr="008C54E7">
        <w:rPr>
          <w:rFonts w:ascii="Times New Roman" w:hAnsi="Times New Roman" w:cs="Times New Roman"/>
          <w:sz w:val="24"/>
          <w:szCs w:val="24"/>
        </w:rPr>
        <w:t xml:space="preserve"> cholesterol, </w:t>
      </w:r>
      <w:r w:rsidRPr="008C54E7">
        <w:rPr>
          <w:rFonts w:ascii="Times New Roman" w:hAnsi="Times New Roman" w:cs="Times New Roman"/>
          <w:sz w:val="24"/>
          <w:szCs w:val="24"/>
        </w:rPr>
        <w:t>LM</w:t>
      </w:r>
      <w:r w:rsidR="00AC56CF" w:rsidRPr="008C54E7">
        <w:rPr>
          <w:rFonts w:ascii="Times New Roman" w:hAnsi="Times New Roman" w:cs="Times New Roman"/>
          <w:sz w:val="24"/>
          <w:szCs w:val="24"/>
        </w:rPr>
        <w:t>:</w:t>
      </w:r>
      <w:r w:rsidRPr="008C54E7">
        <w:rPr>
          <w:rFonts w:ascii="Times New Roman" w:hAnsi="Times New Roman" w:cs="Times New Roman"/>
          <w:sz w:val="24"/>
          <w:szCs w:val="24"/>
        </w:rPr>
        <w:t xml:space="preserve"> left main</w:t>
      </w:r>
      <w:r w:rsidR="00AC56CF" w:rsidRPr="008C54E7">
        <w:rPr>
          <w:rFonts w:ascii="Times New Roman" w:hAnsi="Times New Roman" w:cs="Times New Roman"/>
          <w:sz w:val="24"/>
          <w:szCs w:val="24"/>
        </w:rPr>
        <w:t>.</w:t>
      </w:r>
      <w:r w:rsidR="007E313B" w:rsidRPr="008C54E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255363" w14:textId="4120733A" w:rsidR="007E313B" w:rsidRPr="007764B4" w:rsidRDefault="007E313B" w:rsidP="007764B4">
      <w:pPr>
        <w:spacing w:line="360" w:lineRule="auto"/>
        <w:ind w:right="-563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764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5D77CF" w:rsidRPr="007764B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764B4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>Long-term clinical outcomes</w:t>
      </w:r>
      <w:r w:rsidR="000E322E"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ratified by</w:t>
      </w:r>
      <w:r w:rsidR="0074597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magnitude o</w:t>
      </w:r>
      <w:r w:rsidR="00815680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 </w:t>
      </w:r>
      <w:r w:rsidR="000E322E"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>CAC score</w:t>
      </w:r>
      <w:r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 </w:t>
      </w:r>
    </w:p>
    <w:tbl>
      <w:tblPr>
        <w:tblStyle w:val="TableGrid"/>
        <w:tblW w:w="10202" w:type="dxa"/>
        <w:tblInd w:w="-426" w:type="dxa"/>
        <w:tblLook w:val="04A0" w:firstRow="1" w:lastRow="0" w:firstColumn="1" w:lastColumn="0" w:noHBand="0" w:noVBand="1"/>
      </w:tblPr>
      <w:tblGrid>
        <w:gridCol w:w="2548"/>
        <w:gridCol w:w="1134"/>
        <w:gridCol w:w="1417"/>
        <w:gridCol w:w="1418"/>
        <w:gridCol w:w="1417"/>
        <w:gridCol w:w="1276"/>
        <w:gridCol w:w="992"/>
      </w:tblGrid>
      <w:tr w:rsidR="00FE5C44" w:rsidRPr="007764B4" w14:paraId="1248F074" w14:textId="4AA5711E" w:rsidTr="00765AB4">
        <w:trPr>
          <w:trHeight w:val="693"/>
        </w:trPr>
        <w:tc>
          <w:tcPr>
            <w:tcW w:w="254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B6088" w14:textId="01F3EE49" w:rsidR="00FE5C44" w:rsidRPr="007764B4" w:rsidRDefault="004C615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1134" w:type="dxa"/>
            <w:tcBorders>
              <w:left w:val="single" w:sz="4" w:space="0" w:color="auto"/>
              <w:right w:val="nil"/>
            </w:tcBorders>
            <w:vAlign w:val="center"/>
          </w:tcPr>
          <w:p w14:paraId="3EF32E6D" w14:textId="19CE8A00" w:rsidR="00FE5C44" w:rsidRPr="007764B4" w:rsidRDefault="00FE5C44" w:rsidP="007764B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D1358B7" w14:textId="425BEBC2" w:rsidR="00FE5C44" w:rsidRPr="007764B4" w:rsidRDefault="00FE5C4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CAC score</w:t>
            </w:r>
            <w:r w:rsidR="00923847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=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60C5B31" w14:textId="4E03620D" w:rsidR="00FE5C44" w:rsidRPr="007764B4" w:rsidRDefault="00FE5C4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CAC score </w:t>
            </w:r>
            <w:r w:rsidRPr="007764B4">
              <w:rPr>
                <w:rFonts w:ascii="Times New Roman" w:eastAsia="Times New Roman" w:hAnsi="Times New Roman" w:cs="Times New Roman"/>
                <w:szCs w:val="24"/>
              </w:rPr>
              <w:t>1-</w:t>
            </w:r>
            <w:r w:rsidR="00923847">
              <w:rPr>
                <w:rFonts w:ascii="Times New Roman" w:eastAsia="Times New Roman" w:hAnsi="Times New Roman" w:cs="Times New Roman"/>
                <w:szCs w:val="24"/>
              </w:rPr>
              <w:t>9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858C6EB" w14:textId="572E23F1" w:rsidR="00FE5C44" w:rsidRPr="007764B4" w:rsidRDefault="00FE5C4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CAC score </w:t>
            </w:r>
            <w:r w:rsidR="00923847">
              <w:rPr>
                <w:rFonts w:ascii="Times New Roman" w:eastAsia="Times New Roman" w:hAnsi="Times New Roman" w:cs="Times New Roman"/>
                <w:szCs w:val="24"/>
              </w:rPr>
              <w:t>100</w:t>
            </w:r>
            <w:r w:rsidRPr="007764B4">
              <w:rPr>
                <w:rFonts w:ascii="Times New Roman" w:eastAsia="Times New Roman" w:hAnsi="Times New Roman" w:cs="Times New Roman"/>
                <w:szCs w:val="24"/>
              </w:rPr>
              <w:t>-</w:t>
            </w:r>
            <w:r w:rsidR="00923847">
              <w:rPr>
                <w:rFonts w:ascii="Times New Roman" w:eastAsia="Times New Roman" w:hAnsi="Times New Roman" w:cs="Times New Roman"/>
                <w:szCs w:val="24"/>
              </w:rPr>
              <w:t>399</w:t>
            </w:r>
          </w:p>
        </w:tc>
        <w:tc>
          <w:tcPr>
            <w:tcW w:w="1276" w:type="dxa"/>
            <w:tcBorders>
              <w:left w:val="nil"/>
              <w:right w:val="single" w:sz="4" w:space="0" w:color="auto"/>
            </w:tcBorders>
            <w:vAlign w:val="center"/>
          </w:tcPr>
          <w:p w14:paraId="57330B91" w14:textId="6A3312E6" w:rsidR="00FE5C44" w:rsidRPr="007764B4" w:rsidRDefault="00FE5C4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CAC score </w:t>
            </w:r>
            <w:r w:rsidRPr="007764B4">
              <w:rPr>
                <w:rFonts w:ascii="Times New Roman" w:hAnsi="Times New Roman" w:cs="Times New Roman"/>
                <w:szCs w:val="24"/>
                <w:u w:val="single"/>
                <w:lang w:val="en-GB"/>
              </w:rPr>
              <w:t>&gt;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400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F17639" w14:textId="60F0D57F" w:rsidR="00FE5C44" w:rsidRPr="007764B4" w:rsidRDefault="00FE5C44" w:rsidP="007764B4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P-value</w:t>
            </w:r>
          </w:p>
        </w:tc>
      </w:tr>
      <w:tr w:rsidR="00FE5C44" w:rsidRPr="007764B4" w14:paraId="3E9A2ABA" w14:textId="77777777" w:rsidTr="00765AB4">
        <w:trPr>
          <w:trHeight w:val="406"/>
        </w:trPr>
        <w:tc>
          <w:tcPr>
            <w:tcW w:w="2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64C1" w14:textId="77777777" w:rsidR="00FE5C44" w:rsidRPr="007764B4" w:rsidRDefault="00FE5C44" w:rsidP="00FB5D8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B11CCC" w14:textId="3ACC12F5" w:rsidR="00FE5C44" w:rsidRPr="007764B4" w:rsidRDefault="00FE5C44" w:rsidP="005D77CF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868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0AAB267" w14:textId="35D7CD9C" w:rsidR="00FE5C44" w:rsidRPr="007764B4" w:rsidRDefault="00FE5C44" w:rsidP="005D77CF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</w:t>
            </w:r>
            <w:r w:rsidR="009C0777" w:rsidRPr="007764B4">
              <w:rPr>
                <w:rFonts w:ascii="Times New Roman" w:hAnsi="Times New Roman" w:cs="Times New Roman"/>
                <w:szCs w:val="24"/>
                <w:lang w:val="en-GB"/>
              </w:rPr>
              <w:t>430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F8AC94B" w14:textId="5D2D8039" w:rsidR="00FE5C44" w:rsidRPr="007764B4" w:rsidRDefault="00FE5C44" w:rsidP="005D77CF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</w:t>
            </w:r>
            <w:r w:rsidR="009C0777" w:rsidRPr="007764B4">
              <w:rPr>
                <w:rFonts w:ascii="Times New Roman" w:hAnsi="Times New Roman" w:cs="Times New Roman"/>
                <w:szCs w:val="24"/>
                <w:lang w:val="en-GB"/>
              </w:rPr>
              <w:t>27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A594513" w14:textId="6356CE39" w:rsidR="00FE5C44" w:rsidRPr="007764B4" w:rsidRDefault="00FE5C44" w:rsidP="005D77CF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</w:t>
            </w:r>
            <w:r w:rsidR="009C0777" w:rsidRPr="007764B4">
              <w:rPr>
                <w:rFonts w:ascii="Times New Roman" w:hAnsi="Times New Roman" w:cs="Times New Roman"/>
                <w:szCs w:val="24"/>
                <w:lang w:val="en-GB"/>
              </w:rPr>
              <w:t>107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BBA313" w14:textId="6724F135" w:rsidR="00FE5C44" w:rsidRPr="007764B4" w:rsidRDefault="00FE5C44" w:rsidP="005D77CF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</w:t>
            </w:r>
            <w:r w:rsidR="009C0777" w:rsidRPr="007764B4">
              <w:rPr>
                <w:rFonts w:ascii="Times New Roman" w:hAnsi="Times New Roman" w:cs="Times New Roman"/>
                <w:szCs w:val="24"/>
                <w:lang w:val="en-GB"/>
              </w:rPr>
              <w:t>52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DA15" w14:textId="77777777" w:rsidR="00FE5C44" w:rsidRPr="007764B4" w:rsidRDefault="00FE5C44" w:rsidP="00FB5D87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EB158C" w:rsidRPr="007764B4" w14:paraId="64FB4498" w14:textId="155138E2" w:rsidTr="00765AB4">
        <w:trPr>
          <w:trHeight w:val="411"/>
        </w:trPr>
        <w:tc>
          <w:tcPr>
            <w:tcW w:w="254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33D585A" w14:textId="28347C97" w:rsidR="00EB158C" w:rsidRPr="007764B4" w:rsidRDefault="00EB158C" w:rsidP="00EB158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CV death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33732FBD" w14:textId="3FA86A7C" w:rsidR="00EB158C" w:rsidRPr="007764B4" w:rsidRDefault="0000191B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45B4316" w14:textId="477E8F5A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666F0F3" w14:textId="5D4E5346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E9C7BAE" w14:textId="20DD8DA2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753C90B7" w14:textId="6E8F3439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7FFF736" w14:textId="06D36DA4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EB158C" w:rsidRPr="007764B4" w14:paraId="4F76C6E3" w14:textId="61BBCCE6" w:rsidTr="00765AB4">
        <w:trPr>
          <w:trHeight w:val="427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35A61" w14:textId="1FEA2F4F" w:rsidR="00EB158C" w:rsidRPr="007764B4" w:rsidRDefault="00EB158C" w:rsidP="00EB158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All cause</w:t>
            </w:r>
            <w:r w:rsidR="003F55A2">
              <w:rPr>
                <w:rFonts w:ascii="Times New Roman" w:hAnsi="Times New Roman" w:cs="Times New Roman"/>
                <w:szCs w:val="24"/>
                <w:lang w:val="en-GB"/>
              </w:rPr>
              <w:t>s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 of death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2F08F0" w14:textId="3B09DB3B" w:rsidR="00EB158C" w:rsidRPr="007764B4" w:rsidRDefault="0000191B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2E0E7C" w14:textId="0C04B4D6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06E5A3" w14:textId="2B9A3642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BC1F87" w14:textId="56204483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70C61F" w14:textId="2EF13AD2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0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07E2D" w14:textId="776A4CF9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EB158C" w:rsidRPr="007764B4" w14:paraId="5AF7463F" w14:textId="19E57066" w:rsidTr="00765AB4">
        <w:trPr>
          <w:trHeight w:val="423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8DB4B" w14:textId="30F3AB17" w:rsidR="00EB158C" w:rsidRPr="007764B4" w:rsidRDefault="00EB158C" w:rsidP="00EB158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on-fatal M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18425" w14:textId="042C4B84" w:rsidR="00EB158C" w:rsidRPr="007764B4" w:rsidRDefault="0000191B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8CEB3E" w14:textId="773032F9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4741A8" w14:textId="0F20677B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35C822" w14:textId="692E983F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69BB3" w14:textId="3B939C6D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5A9D6" w14:textId="28E4DEE3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EB158C" w:rsidRPr="007764B4" w14:paraId="0B62A682" w14:textId="642133BB" w:rsidTr="00765AB4">
        <w:trPr>
          <w:trHeight w:val="429"/>
        </w:trPr>
        <w:tc>
          <w:tcPr>
            <w:tcW w:w="2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4ED1AD" w14:textId="774722D3" w:rsidR="00EB158C" w:rsidRPr="007764B4" w:rsidRDefault="00EB158C" w:rsidP="00EB158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on-fatal stroke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EBE2C" w14:textId="3259BBB4" w:rsidR="00EB158C" w:rsidRPr="007764B4" w:rsidRDefault="0000191B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F820" w14:textId="7CEE92E8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D3F6" w14:textId="6786C318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64FD" w14:textId="37F75074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518C6" w14:textId="25D638BA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CA8797" w14:textId="264AEF18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EB158C" w:rsidRPr="007764B4" w14:paraId="06E36CD4" w14:textId="3CC092F5" w:rsidTr="00765AB4">
        <w:trPr>
          <w:trHeight w:val="420"/>
        </w:trPr>
        <w:tc>
          <w:tcPr>
            <w:tcW w:w="254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9A7AE7" w14:textId="3F0648C6" w:rsidR="00EB158C" w:rsidRPr="007764B4" w:rsidRDefault="00EB158C" w:rsidP="00EB158C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MACEs 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B69DA2A" w14:textId="3782BD6F" w:rsidR="00EB158C" w:rsidRPr="007764B4" w:rsidRDefault="0000191B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6DCAC71B" w14:textId="7B7AC306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0141F22F" w14:textId="2F98BAB0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FD2D556" w14:textId="113EAF02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8D6FAC2" w14:textId="2CCC94A1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2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D29872" w14:textId="3F6EA11B" w:rsidR="00EB158C" w:rsidRPr="007764B4" w:rsidRDefault="00EB158C" w:rsidP="00EB158C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</w:tbl>
    <w:p w14:paraId="28DD5937" w14:textId="77777777" w:rsidR="00502F67" w:rsidRPr="00AC4E6F" w:rsidRDefault="00AC4E6F" w:rsidP="00502F6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CV: cardiovascular, </w:t>
      </w:r>
      <w:r w:rsidR="00502F67"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MACEs: </w:t>
      </w:r>
      <w:r w:rsidR="00502F67">
        <w:rPr>
          <w:rFonts w:ascii="Times New Roman" w:hAnsi="Times New Roman" w:cs="Times New Roman"/>
          <w:sz w:val="24"/>
          <w:szCs w:val="24"/>
          <w:lang w:val="en-GB"/>
        </w:rPr>
        <w:t>major adverse cardiovascular events (</w:t>
      </w:r>
      <w:r w:rsidR="00502F67"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CV death, non-fatal MI, </w:t>
      </w:r>
      <w:r w:rsidR="00502F67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502F67"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 non-fatal stroke</w:t>
      </w:r>
      <w:r w:rsidR="00502F6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0FE658B" w14:textId="16E9D5B7" w:rsidR="00C02DBC" w:rsidRPr="00AC4E6F" w:rsidRDefault="00C02DBC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C4E6F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38060E06" w14:textId="243F733E" w:rsidR="00CA7D4F" w:rsidRPr="00C02DBC" w:rsidRDefault="00C02DBC" w:rsidP="00CA7D4F">
      <w:pPr>
        <w:spacing w:line="360" w:lineRule="auto"/>
        <w:ind w:right="-563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764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AC4E6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764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>Long-term clinical outcomes stratified by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7764B4">
        <w:rPr>
          <w:rFonts w:ascii="Times New Roman" w:hAnsi="Times New Roman" w:cs="Times New Roman"/>
          <w:color w:val="000000"/>
          <w:sz w:val="24"/>
          <w:szCs w:val="24"/>
          <w:lang w:val="en-GB"/>
        </w:rPr>
        <w:t>CAVI</w:t>
      </w:r>
    </w:p>
    <w:tbl>
      <w:tblPr>
        <w:tblStyle w:val="TableGrid"/>
        <w:tblW w:w="5304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407"/>
        <w:gridCol w:w="1418"/>
        <w:gridCol w:w="2410"/>
        <w:gridCol w:w="2267"/>
        <w:gridCol w:w="1416"/>
      </w:tblGrid>
      <w:tr w:rsidR="00CA7D4F" w:rsidRPr="007764B4" w14:paraId="0C90B87A" w14:textId="77777777" w:rsidTr="00374009">
        <w:trPr>
          <w:trHeight w:val="410"/>
        </w:trPr>
        <w:tc>
          <w:tcPr>
            <w:tcW w:w="121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4C888" w14:textId="77777777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</w:rPr>
              <w:t>Characteristic</w:t>
            </w:r>
          </w:p>
        </w:tc>
        <w:tc>
          <w:tcPr>
            <w:tcW w:w="715" w:type="pct"/>
            <w:tcBorders>
              <w:left w:val="single" w:sz="4" w:space="0" w:color="auto"/>
              <w:right w:val="nil"/>
            </w:tcBorders>
            <w:vAlign w:val="center"/>
          </w:tcPr>
          <w:p w14:paraId="5E9DE6C4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Total</w:t>
            </w:r>
          </w:p>
        </w:tc>
        <w:tc>
          <w:tcPr>
            <w:tcW w:w="1215" w:type="pct"/>
            <w:tcBorders>
              <w:left w:val="nil"/>
              <w:right w:val="nil"/>
            </w:tcBorders>
            <w:vAlign w:val="center"/>
          </w:tcPr>
          <w:p w14:paraId="6AAAD37A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CAV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9</w:t>
            </w:r>
          </w:p>
        </w:tc>
        <w:tc>
          <w:tcPr>
            <w:tcW w:w="1143" w:type="pct"/>
            <w:tcBorders>
              <w:left w:val="nil"/>
              <w:right w:val="single" w:sz="4" w:space="0" w:color="auto"/>
            </w:tcBorders>
            <w:vAlign w:val="center"/>
          </w:tcPr>
          <w:p w14:paraId="367FED33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CAVI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Pr="007764B4">
              <w:rPr>
                <w:rFonts w:ascii="Times New Roman" w:hAnsi="Times New Roman" w:cs="Times New Roman"/>
                <w:szCs w:val="24"/>
                <w:u w:val="single"/>
                <w:lang w:val="en-GB"/>
              </w:rPr>
              <w:t>&gt;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9</w:t>
            </w:r>
          </w:p>
        </w:tc>
        <w:tc>
          <w:tcPr>
            <w:tcW w:w="715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BB9D5C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P-value</w:t>
            </w:r>
          </w:p>
        </w:tc>
      </w:tr>
      <w:tr w:rsidR="00CA7D4F" w:rsidRPr="007764B4" w14:paraId="32EFA3F7" w14:textId="77777777" w:rsidTr="00374009">
        <w:trPr>
          <w:trHeight w:val="416"/>
        </w:trPr>
        <w:tc>
          <w:tcPr>
            <w:tcW w:w="121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1E2EF" w14:textId="77777777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715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E6BB0A9" w14:textId="62C4ED96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8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>687</w:t>
            </w:r>
          </w:p>
        </w:tc>
        <w:tc>
          <w:tcPr>
            <w:tcW w:w="1215" w:type="pct"/>
            <w:tcBorders>
              <w:left w:val="nil"/>
              <w:bottom w:val="single" w:sz="4" w:space="0" w:color="auto"/>
              <w:right w:val="nil"/>
            </w:tcBorders>
          </w:tcPr>
          <w:p w14:paraId="546501F5" w14:textId="6F795890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5</w:t>
            </w:r>
            <w:r>
              <w:rPr>
                <w:rFonts w:ascii="Times New Roman" w:hAnsi="Times New Roman" w:cs="Times New Roman"/>
                <w:szCs w:val="24"/>
                <w:lang w:val="en-GB"/>
              </w:rPr>
              <w:t>4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>77</w:t>
            </w:r>
          </w:p>
        </w:tc>
        <w:tc>
          <w:tcPr>
            <w:tcW w:w="1143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209078B" w14:textId="4B66545B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=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>3210</w:t>
            </w:r>
          </w:p>
        </w:tc>
        <w:tc>
          <w:tcPr>
            <w:tcW w:w="71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33CC7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  <w:tr w:rsidR="00CA7D4F" w:rsidRPr="007764B4" w14:paraId="7AE67DFF" w14:textId="77777777" w:rsidTr="00374009">
        <w:trPr>
          <w:trHeight w:val="407"/>
        </w:trPr>
        <w:tc>
          <w:tcPr>
            <w:tcW w:w="1213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E72165F" w14:textId="5593F59B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CV death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715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9D0F39B" w14:textId="732FCB7B" w:rsidR="00CA7D4F" w:rsidRPr="007764B4" w:rsidRDefault="003016A3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215" w:type="pct"/>
            <w:tcBorders>
              <w:left w:val="nil"/>
              <w:bottom w:val="nil"/>
              <w:right w:val="nil"/>
            </w:tcBorders>
            <w:vAlign w:val="center"/>
          </w:tcPr>
          <w:p w14:paraId="101E6AE3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1143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9F73751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715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208C0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CA7D4F" w:rsidRPr="007764B4" w14:paraId="48493E5A" w14:textId="77777777" w:rsidTr="00374009">
        <w:trPr>
          <w:trHeight w:val="426"/>
        </w:trPr>
        <w:tc>
          <w:tcPr>
            <w:tcW w:w="12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7C8E14" w14:textId="7F8011D8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All cause</w:t>
            </w:r>
            <w:r w:rsidR="00B30536">
              <w:rPr>
                <w:rFonts w:ascii="Times New Roman" w:hAnsi="Times New Roman" w:cs="Times New Roman"/>
                <w:szCs w:val="24"/>
                <w:lang w:val="en-GB"/>
              </w:rPr>
              <w:t>s</w:t>
            </w: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 of death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38B95" w14:textId="6FBCC1DF" w:rsidR="00CA7D4F" w:rsidRPr="007764B4" w:rsidRDefault="003016A3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7F6A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AC666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BA0471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CA7D4F" w:rsidRPr="007764B4" w14:paraId="59F1DBBA" w14:textId="77777777" w:rsidTr="00374009">
        <w:trPr>
          <w:trHeight w:val="405"/>
        </w:trPr>
        <w:tc>
          <w:tcPr>
            <w:tcW w:w="12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9D5FB" w14:textId="7B67605E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on-fatal MI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2C0B8" w14:textId="72C9D0A5" w:rsidR="00CA7D4F" w:rsidRPr="007764B4" w:rsidRDefault="003016A3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83812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BF3AA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F9488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CA7D4F" w:rsidRPr="007764B4" w14:paraId="7F275C2F" w14:textId="77777777" w:rsidTr="00374009">
        <w:trPr>
          <w:trHeight w:val="425"/>
        </w:trPr>
        <w:tc>
          <w:tcPr>
            <w:tcW w:w="121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762DC" w14:textId="6B544D42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Non-fatal stroke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E8682B" w14:textId="56D925B3" w:rsidR="00CA7D4F" w:rsidRPr="007764B4" w:rsidRDefault="003016A3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EFB8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9453B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9.8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1A4AD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  <w:tr w:rsidR="00CA7D4F" w:rsidRPr="007764B4" w14:paraId="7537690A" w14:textId="77777777" w:rsidTr="00374009">
        <w:trPr>
          <w:trHeight w:val="402"/>
        </w:trPr>
        <w:tc>
          <w:tcPr>
            <w:tcW w:w="1213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4086106" w14:textId="0976580A" w:rsidR="00CA7D4F" w:rsidRPr="007764B4" w:rsidRDefault="00CA7D4F" w:rsidP="00B2599A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 xml:space="preserve">MACEs </w:t>
            </w:r>
            <w:r w:rsidR="003016A3">
              <w:rPr>
                <w:rFonts w:ascii="Times New Roman" w:hAnsi="Times New Roman" w:cs="Times New Roman"/>
                <w:szCs w:val="24"/>
                <w:lang w:val="en-GB"/>
              </w:rPr>
              <w:t>(%)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07EF706" w14:textId="57315FF3" w:rsidR="00CA7D4F" w:rsidRPr="007764B4" w:rsidRDefault="003016A3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1215" w:type="pct"/>
            <w:tcBorders>
              <w:top w:val="nil"/>
              <w:left w:val="nil"/>
              <w:right w:val="nil"/>
            </w:tcBorders>
            <w:vAlign w:val="center"/>
          </w:tcPr>
          <w:p w14:paraId="51D784D5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114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40FCFB2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color w:val="000000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715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D9FC437" w14:textId="77777777" w:rsidR="00CA7D4F" w:rsidRPr="007764B4" w:rsidRDefault="00CA7D4F" w:rsidP="00B2599A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7764B4">
              <w:rPr>
                <w:rFonts w:ascii="Times New Roman" w:hAnsi="Times New Roman" w:cs="Times New Roman"/>
                <w:szCs w:val="24"/>
                <w:lang w:val="en-GB"/>
              </w:rPr>
              <w:t>&lt;0.001</w:t>
            </w:r>
          </w:p>
        </w:tc>
      </w:tr>
    </w:tbl>
    <w:p w14:paraId="69C59699" w14:textId="55710C57" w:rsidR="00CA7D4F" w:rsidRPr="00AC4E6F" w:rsidRDefault="00CA7D4F" w:rsidP="00CA7D4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CV: cardiovascular, MACEs: </w:t>
      </w:r>
      <w:r w:rsidR="00502F67">
        <w:rPr>
          <w:rFonts w:ascii="Times New Roman" w:hAnsi="Times New Roman" w:cs="Times New Roman"/>
          <w:sz w:val="24"/>
          <w:szCs w:val="24"/>
          <w:lang w:val="en-GB"/>
        </w:rPr>
        <w:t>major adverse cardiovascular events (</w:t>
      </w:r>
      <w:r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CV death, non-fatal MI, </w:t>
      </w:r>
      <w:r w:rsidR="005C45A9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AC4E6F">
        <w:rPr>
          <w:rFonts w:ascii="Times New Roman" w:hAnsi="Times New Roman" w:cs="Times New Roman"/>
          <w:sz w:val="24"/>
          <w:szCs w:val="24"/>
          <w:lang w:val="en-GB"/>
        </w:rPr>
        <w:t xml:space="preserve"> non-fatal stroke</w:t>
      </w:r>
      <w:r w:rsidR="00502F67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09A5939" w14:textId="77777777" w:rsidR="000E322E" w:rsidRPr="00BF0351" w:rsidRDefault="000E322E" w:rsidP="00FB5D87">
      <w:pPr>
        <w:rPr>
          <w:rFonts w:ascii="Times New Roman" w:hAnsi="Times New Roman" w:cs="Times New Roman"/>
          <w:b/>
          <w:bCs/>
          <w:sz w:val="24"/>
          <w:szCs w:val="24"/>
          <w:cs/>
        </w:rPr>
      </w:pPr>
    </w:p>
    <w:sectPr w:rsidR="000E322E" w:rsidRPr="00BF0351" w:rsidSect="00F378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138DE"/>
    <w:multiLevelType w:val="multilevel"/>
    <w:tmpl w:val="B79084C4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61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2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47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233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258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319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3440" w:hanging="1440"/>
      </w:pPr>
      <w:rPr>
        <w:rFonts w:hint="default"/>
      </w:rPr>
    </w:lvl>
  </w:abstractNum>
  <w:num w:numId="1" w16cid:durableId="1526558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86C"/>
    <w:rsid w:val="0000191B"/>
    <w:rsid w:val="000037E6"/>
    <w:rsid w:val="00005254"/>
    <w:rsid w:val="0000733E"/>
    <w:rsid w:val="00016742"/>
    <w:rsid w:val="00017DE5"/>
    <w:rsid w:val="00024181"/>
    <w:rsid w:val="00025AC3"/>
    <w:rsid w:val="00027D71"/>
    <w:rsid w:val="00027EF1"/>
    <w:rsid w:val="0003095E"/>
    <w:rsid w:val="00033EEA"/>
    <w:rsid w:val="000343E7"/>
    <w:rsid w:val="000355C1"/>
    <w:rsid w:val="00040BF5"/>
    <w:rsid w:val="00043EC4"/>
    <w:rsid w:val="00045925"/>
    <w:rsid w:val="000462D3"/>
    <w:rsid w:val="00053860"/>
    <w:rsid w:val="000652EB"/>
    <w:rsid w:val="0008409E"/>
    <w:rsid w:val="0008542F"/>
    <w:rsid w:val="00086671"/>
    <w:rsid w:val="00087BCA"/>
    <w:rsid w:val="00091A24"/>
    <w:rsid w:val="00091DBE"/>
    <w:rsid w:val="00095853"/>
    <w:rsid w:val="00095954"/>
    <w:rsid w:val="000A183C"/>
    <w:rsid w:val="000A1D3B"/>
    <w:rsid w:val="000A48A4"/>
    <w:rsid w:val="000A60D3"/>
    <w:rsid w:val="000A65C8"/>
    <w:rsid w:val="000A71CB"/>
    <w:rsid w:val="000B342B"/>
    <w:rsid w:val="000B78DF"/>
    <w:rsid w:val="000B7C97"/>
    <w:rsid w:val="000C089A"/>
    <w:rsid w:val="000C4C89"/>
    <w:rsid w:val="000D0CA3"/>
    <w:rsid w:val="000D1624"/>
    <w:rsid w:val="000D318C"/>
    <w:rsid w:val="000D6183"/>
    <w:rsid w:val="000D6AB5"/>
    <w:rsid w:val="000D7DBC"/>
    <w:rsid w:val="000E24B4"/>
    <w:rsid w:val="000E322E"/>
    <w:rsid w:val="000F4D38"/>
    <w:rsid w:val="000F52E1"/>
    <w:rsid w:val="00112E34"/>
    <w:rsid w:val="001246D4"/>
    <w:rsid w:val="001261C6"/>
    <w:rsid w:val="00127681"/>
    <w:rsid w:val="00133259"/>
    <w:rsid w:val="0013423E"/>
    <w:rsid w:val="00134B22"/>
    <w:rsid w:val="00140611"/>
    <w:rsid w:val="00141883"/>
    <w:rsid w:val="001460DA"/>
    <w:rsid w:val="00147A84"/>
    <w:rsid w:val="00161C7F"/>
    <w:rsid w:val="00161DE8"/>
    <w:rsid w:val="001620B1"/>
    <w:rsid w:val="0016513C"/>
    <w:rsid w:val="001768E5"/>
    <w:rsid w:val="00176BE7"/>
    <w:rsid w:val="00177551"/>
    <w:rsid w:val="00192CFF"/>
    <w:rsid w:val="0019435B"/>
    <w:rsid w:val="001A28DA"/>
    <w:rsid w:val="001A290A"/>
    <w:rsid w:val="001A314D"/>
    <w:rsid w:val="001A6A4F"/>
    <w:rsid w:val="001B0295"/>
    <w:rsid w:val="001B3504"/>
    <w:rsid w:val="001C5274"/>
    <w:rsid w:val="001D3266"/>
    <w:rsid w:val="001D4127"/>
    <w:rsid w:val="001E0F59"/>
    <w:rsid w:val="001E3525"/>
    <w:rsid w:val="001E4B44"/>
    <w:rsid w:val="001E4D2C"/>
    <w:rsid w:val="001F00A8"/>
    <w:rsid w:val="00200030"/>
    <w:rsid w:val="00202060"/>
    <w:rsid w:val="00205405"/>
    <w:rsid w:val="00207B08"/>
    <w:rsid w:val="00211897"/>
    <w:rsid w:val="00211D88"/>
    <w:rsid w:val="002134E8"/>
    <w:rsid w:val="00213733"/>
    <w:rsid w:val="002158B7"/>
    <w:rsid w:val="0022094A"/>
    <w:rsid w:val="00235E13"/>
    <w:rsid w:val="00245C7F"/>
    <w:rsid w:val="00252A82"/>
    <w:rsid w:val="00253333"/>
    <w:rsid w:val="00254DCD"/>
    <w:rsid w:val="0025775B"/>
    <w:rsid w:val="00257D86"/>
    <w:rsid w:val="002612FA"/>
    <w:rsid w:val="0026306A"/>
    <w:rsid w:val="002655E0"/>
    <w:rsid w:val="0027106C"/>
    <w:rsid w:val="00273036"/>
    <w:rsid w:val="00275C06"/>
    <w:rsid w:val="002A2B4C"/>
    <w:rsid w:val="002B4ECD"/>
    <w:rsid w:val="002C34EC"/>
    <w:rsid w:val="002D361A"/>
    <w:rsid w:val="002D5B21"/>
    <w:rsid w:val="002E4056"/>
    <w:rsid w:val="002E4A9A"/>
    <w:rsid w:val="003016A3"/>
    <w:rsid w:val="0030480C"/>
    <w:rsid w:val="00312C81"/>
    <w:rsid w:val="00315930"/>
    <w:rsid w:val="00320189"/>
    <w:rsid w:val="003214FC"/>
    <w:rsid w:val="00321C03"/>
    <w:rsid w:val="00331419"/>
    <w:rsid w:val="00333596"/>
    <w:rsid w:val="00337FCB"/>
    <w:rsid w:val="00356C1D"/>
    <w:rsid w:val="00362BF0"/>
    <w:rsid w:val="0037016A"/>
    <w:rsid w:val="00371493"/>
    <w:rsid w:val="00371A45"/>
    <w:rsid w:val="00371B9B"/>
    <w:rsid w:val="00372365"/>
    <w:rsid w:val="00374009"/>
    <w:rsid w:val="003803BE"/>
    <w:rsid w:val="003828CF"/>
    <w:rsid w:val="00383D63"/>
    <w:rsid w:val="00383E70"/>
    <w:rsid w:val="00383F85"/>
    <w:rsid w:val="00385584"/>
    <w:rsid w:val="00390D08"/>
    <w:rsid w:val="00393AAC"/>
    <w:rsid w:val="00397AF3"/>
    <w:rsid w:val="003A0DD4"/>
    <w:rsid w:val="003A270B"/>
    <w:rsid w:val="003A5611"/>
    <w:rsid w:val="003B07E0"/>
    <w:rsid w:val="003B5E53"/>
    <w:rsid w:val="003B5F88"/>
    <w:rsid w:val="003C5796"/>
    <w:rsid w:val="003D157D"/>
    <w:rsid w:val="003D5CB9"/>
    <w:rsid w:val="003D6E83"/>
    <w:rsid w:val="003D6FEA"/>
    <w:rsid w:val="003E149A"/>
    <w:rsid w:val="003E1DE7"/>
    <w:rsid w:val="003F064F"/>
    <w:rsid w:val="003F2BD7"/>
    <w:rsid w:val="003F4F2B"/>
    <w:rsid w:val="003F55A2"/>
    <w:rsid w:val="003F5883"/>
    <w:rsid w:val="003F756D"/>
    <w:rsid w:val="003F76FA"/>
    <w:rsid w:val="004009BC"/>
    <w:rsid w:val="0040191A"/>
    <w:rsid w:val="00404A7E"/>
    <w:rsid w:val="00405E74"/>
    <w:rsid w:val="0040726F"/>
    <w:rsid w:val="004112AB"/>
    <w:rsid w:val="00414169"/>
    <w:rsid w:val="004145A9"/>
    <w:rsid w:val="004212FB"/>
    <w:rsid w:val="004254C4"/>
    <w:rsid w:val="00430B27"/>
    <w:rsid w:val="00433641"/>
    <w:rsid w:val="00433F5A"/>
    <w:rsid w:val="0043520B"/>
    <w:rsid w:val="004406D9"/>
    <w:rsid w:val="00442988"/>
    <w:rsid w:val="0044548E"/>
    <w:rsid w:val="004474F8"/>
    <w:rsid w:val="00454B68"/>
    <w:rsid w:val="004625FD"/>
    <w:rsid w:val="00474487"/>
    <w:rsid w:val="00477B90"/>
    <w:rsid w:val="00481B75"/>
    <w:rsid w:val="00483F2F"/>
    <w:rsid w:val="00495C2A"/>
    <w:rsid w:val="004A3943"/>
    <w:rsid w:val="004B3AF3"/>
    <w:rsid w:val="004C21A7"/>
    <w:rsid w:val="004C4866"/>
    <w:rsid w:val="004C5BF8"/>
    <w:rsid w:val="004C615A"/>
    <w:rsid w:val="004D0AE8"/>
    <w:rsid w:val="004D55FA"/>
    <w:rsid w:val="004D5E92"/>
    <w:rsid w:val="004E444D"/>
    <w:rsid w:val="004E5D38"/>
    <w:rsid w:val="004E67DF"/>
    <w:rsid w:val="004E720F"/>
    <w:rsid w:val="00502F67"/>
    <w:rsid w:val="0050320E"/>
    <w:rsid w:val="00505109"/>
    <w:rsid w:val="00510D9D"/>
    <w:rsid w:val="00512716"/>
    <w:rsid w:val="005168A9"/>
    <w:rsid w:val="00517729"/>
    <w:rsid w:val="00520211"/>
    <w:rsid w:val="00520C80"/>
    <w:rsid w:val="005265E6"/>
    <w:rsid w:val="00527FAC"/>
    <w:rsid w:val="00531DB9"/>
    <w:rsid w:val="00533272"/>
    <w:rsid w:val="00540C33"/>
    <w:rsid w:val="00542B2D"/>
    <w:rsid w:val="00547550"/>
    <w:rsid w:val="005542EE"/>
    <w:rsid w:val="00555B00"/>
    <w:rsid w:val="00557AFF"/>
    <w:rsid w:val="00557C20"/>
    <w:rsid w:val="00564F5D"/>
    <w:rsid w:val="00571353"/>
    <w:rsid w:val="00573CF2"/>
    <w:rsid w:val="00573D38"/>
    <w:rsid w:val="00573D6F"/>
    <w:rsid w:val="005741B9"/>
    <w:rsid w:val="0057503A"/>
    <w:rsid w:val="005911E1"/>
    <w:rsid w:val="00591E0A"/>
    <w:rsid w:val="00592BFA"/>
    <w:rsid w:val="00595FE1"/>
    <w:rsid w:val="005961DC"/>
    <w:rsid w:val="00596EB4"/>
    <w:rsid w:val="005A2469"/>
    <w:rsid w:val="005A4610"/>
    <w:rsid w:val="005A5331"/>
    <w:rsid w:val="005A6ADE"/>
    <w:rsid w:val="005A6CEA"/>
    <w:rsid w:val="005C37A2"/>
    <w:rsid w:val="005C45A9"/>
    <w:rsid w:val="005D0082"/>
    <w:rsid w:val="005D6B75"/>
    <w:rsid w:val="005D77CF"/>
    <w:rsid w:val="005E27EE"/>
    <w:rsid w:val="005E5083"/>
    <w:rsid w:val="005F6A18"/>
    <w:rsid w:val="005F723F"/>
    <w:rsid w:val="0060769B"/>
    <w:rsid w:val="00607C22"/>
    <w:rsid w:val="00607C3F"/>
    <w:rsid w:val="00611D6C"/>
    <w:rsid w:val="00616BC5"/>
    <w:rsid w:val="00620911"/>
    <w:rsid w:val="0062178E"/>
    <w:rsid w:val="006257E9"/>
    <w:rsid w:val="006400CF"/>
    <w:rsid w:val="006408C4"/>
    <w:rsid w:val="00642414"/>
    <w:rsid w:val="00643921"/>
    <w:rsid w:val="0065109C"/>
    <w:rsid w:val="0065703D"/>
    <w:rsid w:val="00661D0B"/>
    <w:rsid w:val="00661E94"/>
    <w:rsid w:val="00665A90"/>
    <w:rsid w:val="0067244F"/>
    <w:rsid w:val="00674399"/>
    <w:rsid w:val="00675745"/>
    <w:rsid w:val="00677C7F"/>
    <w:rsid w:val="00680A1B"/>
    <w:rsid w:val="00681E84"/>
    <w:rsid w:val="0068228F"/>
    <w:rsid w:val="00683CB0"/>
    <w:rsid w:val="00685419"/>
    <w:rsid w:val="00692765"/>
    <w:rsid w:val="006949ED"/>
    <w:rsid w:val="006A22E6"/>
    <w:rsid w:val="006B05A4"/>
    <w:rsid w:val="006C0265"/>
    <w:rsid w:val="006C5F7D"/>
    <w:rsid w:val="006C66E2"/>
    <w:rsid w:val="006C7D56"/>
    <w:rsid w:val="006D66C3"/>
    <w:rsid w:val="006D6709"/>
    <w:rsid w:val="006E769B"/>
    <w:rsid w:val="006F657B"/>
    <w:rsid w:val="00703232"/>
    <w:rsid w:val="0071259E"/>
    <w:rsid w:val="0071269A"/>
    <w:rsid w:val="00714C90"/>
    <w:rsid w:val="00717EB6"/>
    <w:rsid w:val="00721DC2"/>
    <w:rsid w:val="00723BD5"/>
    <w:rsid w:val="007248DF"/>
    <w:rsid w:val="007258D4"/>
    <w:rsid w:val="00730BE6"/>
    <w:rsid w:val="007404B0"/>
    <w:rsid w:val="00745976"/>
    <w:rsid w:val="0074791F"/>
    <w:rsid w:val="0075472E"/>
    <w:rsid w:val="00765AB4"/>
    <w:rsid w:val="007676C0"/>
    <w:rsid w:val="00771C01"/>
    <w:rsid w:val="0077232A"/>
    <w:rsid w:val="00775CE5"/>
    <w:rsid w:val="007764B4"/>
    <w:rsid w:val="00783B41"/>
    <w:rsid w:val="00787803"/>
    <w:rsid w:val="007A049E"/>
    <w:rsid w:val="007A4E72"/>
    <w:rsid w:val="007A782B"/>
    <w:rsid w:val="007C0E23"/>
    <w:rsid w:val="007C2235"/>
    <w:rsid w:val="007C385E"/>
    <w:rsid w:val="007C6D1C"/>
    <w:rsid w:val="007C7B66"/>
    <w:rsid w:val="007D565D"/>
    <w:rsid w:val="007E313B"/>
    <w:rsid w:val="007F0C54"/>
    <w:rsid w:val="007F2D7D"/>
    <w:rsid w:val="008003FE"/>
    <w:rsid w:val="008005C0"/>
    <w:rsid w:val="00801CD5"/>
    <w:rsid w:val="00815680"/>
    <w:rsid w:val="00816ED2"/>
    <w:rsid w:val="00822C8B"/>
    <w:rsid w:val="00824F47"/>
    <w:rsid w:val="00830A51"/>
    <w:rsid w:val="00842DAA"/>
    <w:rsid w:val="008516ED"/>
    <w:rsid w:val="0085394B"/>
    <w:rsid w:val="00856432"/>
    <w:rsid w:val="00857B50"/>
    <w:rsid w:val="008601A2"/>
    <w:rsid w:val="00861A2D"/>
    <w:rsid w:val="008725D4"/>
    <w:rsid w:val="008760D5"/>
    <w:rsid w:val="008A276A"/>
    <w:rsid w:val="008A4F0A"/>
    <w:rsid w:val="008A624A"/>
    <w:rsid w:val="008B4EE7"/>
    <w:rsid w:val="008C54E7"/>
    <w:rsid w:val="008D0341"/>
    <w:rsid w:val="008D0FC7"/>
    <w:rsid w:val="008D3F62"/>
    <w:rsid w:val="008D5366"/>
    <w:rsid w:val="008D7C24"/>
    <w:rsid w:val="008E0770"/>
    <w:rsid w:val="008E15EB"/>
    <w:rsid w:val="008E636C"/>
    <w:rsid w:val="008E74D9"/>
    <w:rsid w:val="008F268E"/>
    <w:rsid w:val="008F66FA"/>
    <w:rsid w:val="008F71D9"/>
    <w:rsid w:val="008F7277"/>
    <w:rsid w:val="009030F1"/>
    <w:rsid w:val="00906C98"/>
    <w:rsid w:val="00912453"/>
    <w:rsid w:val="00923847"/>
    <w:rsid w:val="00931DBA"/>
    <w:rsid w:val="00932222"/>
    <w:rsid w:val="0093323C"/>
    <w:rsid w:val="009333B8"/>
    <w:rsid w:val="0093435F"/>
    <w:rsid w:val="00936045"/>
    <w:rsid w:val="00936894"/>
    <w:rsid w:val="00941E11"/>
    <w:rsid w:val="0094228F"/>
    <w:rsid w:val="00943C8E"/>
    <w:rsid w:val="00946401"/>
    <w:rsid w:val="00950D41"/>
    <w:rsid w:val="00953805"/>
    <w:rsid w:val="009601A3"/>
    <w:rsid w:val="009603F2"/>
    <w:rsid w:val="0096126D"/>
    <w:rsid w:val="00962AC0"/>
    <w:rsid w:val="00967992"/>
    <w:rsid w:val="00967CDD"/>
    <w:rsid w:val="00976158"/>
    <w:rsid w:val="00977DAE"/>
    <w:rsid w:val="009802A7"/>
    <w:rsid w:val="00982C2A"/>
    <w:rsid w:val="00995ADD"/>
    <w:rsid w:val="00997E6A"/>
    <w:rsid w:val="009A22C6"/>
    <w:rsid w:val="009A3D56"/>
    <w:rsid w:val="009A6879"/>
    <w:rsid w:val="009B4FF9"/>
    <w:rsid w:val="009C0777"/>
    <w:rsid w:val="009C393E"/>
    <w:rsid w:val="009C50E2"/>
    <w:rsid w:val="009D1F0A"/>
    <w:rsid w:val="009D2201"/>
    <w:rsid w:val="009D30BA"/>
    <w:rsid w:val="009E2082"/>
    <w:rsid w:val="009E2D22"/>
    <w:rsid w:val="009F07C6"/>
    <w:rsid w:val="009F2C11"/>
    <w:rsid w:val="009F7D41"/>
    <w:rsid w:val="00A00677"/>
    <w:rsid w:val="00A02E44"/>
    <w:rsid w:val="00A03356"/>
    <w:rsid w:val="00A03DEB"/>
    <w:rsid w:val="00A13B94"/>
    <w:rsid w:val="00A1783D"/>
    <w:rsid w:val="00A25DD9"/>
    <w:rsid w:val="00A261B5"/>
    <w:rsid w:val="00A2649F"/>
    <w:rsid w:val="00A32696"/>
    <w:rsid w:val="00A3400B"/>
    <w:rsid w:val="00A36C2E"/>
    <w:rsid w:val="00A408BB"/>
    <w:rsid w:val="00A409DB"/>
    <w:rsid w:val="00A42C33"/>
    <w:rsid w:val="00A45A94"/>
    <w:rsid w:val="00A507E6"/>
    <w:rsid w:val="00A50FBE"/>
    <w:rsid w:val="00A5299A"/>
    <w:rsid w:val="00A53932"/>
    <w:rsid w:val="00A53CCF"/>
    <w:rsid w:val="00A56168"/>
    <w:rsid w:val="00A579F6"/>
    <w:rsid w:val="00A67AAE"/>
    <w:rsid w:val="00A67B69"/>
    <w:rsid w:val="00A70AF4"/>
    <w:rsid w:val="00A71ACE"/>
    <w:rsid w:val="00A7267F"/>
    <w:rsid w:val="00A73390"/>
    <w:rsid w:val="00A77123"/>
    <w:rsid w:val="00A81745"/>
    <w:rsid w:val="00AA0C26"/>
    <w:rsid w:val="00AA5B41"/>
    <w:rsid w:val="00AA7707"/>
    <w:rsid w:val="00AB4287"/>
    <w:rsid w:val="00AB6E99"/>
    <w:rsid w:val="00AB7171"/>
    <w:rsid w:val="00AC13E8"/>
    <w:rsid w:val="00AC2C02"/>
    <w:rsid w:val="00AC4E6F"/>
    <w:rsid w:val="00AC5645"/>
    <w:rsid w:val="00AC56CF"/>
    <w:rsid w:val="00AC664A"/>
    <w:rsid w:val="00AD2C03"/>
    <w:rsid w:val="00AF1AD1"/>
    <w:rsid w:val="00AF2315"/>
    <w:rsid w:val="00B008F8"/>
    <w:rsid w:val="00B0213F"/>
    <w:rsid w:val="00B039CA"/>
    <w:rsid w:val="00B07C6C"/>
    <w:rsid w:val="00B1741E"/>
    <w:rsid w:val="00B25AED"/>
    <w:rsid w:val="00B272EC"/>
    <w:rsid w:val="00B30536"/>
    <w:rsid w:val="00B309C6"/>
    <w:rsid w:val="00B31E2E"/>
    <w:rsid w:val="00B351C2"/>
    <w:rsid w:val="00B41632"/>
    <w:rsid w:val="00B460FC"/>
    <w:rsid w:val="00B5386D"/>
    <w:rsid w:val="00B60938"/>
    <w:rsid w:val="00B633EE"/>
    <w:rsid w:val="00B6395F"/>
    <w:rsid w:val="00B77789"/>
    <w:rsid w:val="00B81D5F"/>
    <w:rsid w:val="00B86608"/>
    <w:rsid w:val="00B9077D"/>
    <w:rsid w:val="00B90AE0"/>
    <w:rsid w:val="00B9377E"/>
    <w:rsid w:val="00B93A4C"/>
    <w:rsid w:val="00B962B3"/>
    <w:rsid w:val="00BA0B42"/>
    <w:rsid w:val="00BA3684"/>
    <w:rsid w:val="00BB7B8E"/>
    <w:rsid w:val="00BC3C02"/>
    <w:rsid w:val="00BC7688"/>
    <w:rsid w:val="00BC7CE4"/>
    <w:rsid w:val="00BD2991"/>
    <w:rsid w:val="00BD5CCA"/>
    <w:rsid w:val="00BF0042"/>
    <w:rsid w:val="00BF0351"/>
    <w:rsid w:val="00BF126A"/>
    <w:rsid w:val="00BF2EA6"/>
    <w:rsid w:val="00BF586A"/>
    <w:rsid w:val="00BF5E1E"/>
    <w:rsid w:val="00C02DBC"/>
    <w:rsid w:val="00C046E8"/>
    <w:rsid w:val="00C0653C"/>
    <w:rsid w:val="00C074BB"/>
    <w:rsid w:val="00C13CBE"/>
    <w:rsid w:val="00C14284"/>
    <w:rsid w:val="00C21813"/>
    <w:rsid w:val="00C226AC"/>
    <w:rsid w:val="00C24CEA"/>
    <w:rsid w:val="00C41662"/>
    <w:rsid w:val="00C53915"/>
    <w:rsid w:val="00C56D39"/>
    <w:rsid w:val="00C60E21"/>
    <w:rsid w:val="00C60FE2"/>
    <w:rsid w:val="00C62DB8"/>
    <w:rsid w:val="00C66D23"/>
    <w:rsid w:val="00C70BBE"/>
    <w:rsid w:val="00C75AEC"/>
    <w:rsid w:val="00C840F3"/>
    <w:rsid w:val="00C91EDC"/>
    <w:rsid w:val="00C923CA"/>
    <w:rsid w:val="00C939A4"/>
    <w:rsid w:val="00CA277F"/>
    <w:rsid w:val="00CA3E9D"/>
    <w:rsid w:val="00CA6CFA"/>
    <w:rsid w:val="00CA7D4F"/>
    <w:rsid w:val="00CB245C"/>
    <w:rsid w:val="00CB2EA3"/>
    <w:rsid w:val="00CB753C"/>
    <w:rsid w:val="00CC24DD"/>
    <w:rsid w:val="00CC4198"/>
    <w:rsid w:val="00CC552C"/>
    <w:rsid w:val="00CD1754"/>
    <w:rsid w:val="00CD421F"/>
    <w:rsid w:val="00CD5528"/>
    <w:rsid w:val="00CD666B"/>
    <w:rsid w:val="00CE1198"/>
    <w:rsid w:val="00CF03C5"/>
    <w:rsid w:val="00CF4E6B"/>
    <w:rsid w:val="00CF5849"/>
    <w:rsid w:val="00CF66E9"/>
    <w:rsid w:val="00D01376"/>
    <w:rsid w:val="00D050C0"/>
    <w:rsid w:val="00D06B39"/>
    <w:rsid w:val="00D12C7D"/>
    <w:rsid w:val="00D14E2C"/>
    <w:rsid w:val="00D24605"/>
    <w:rsid w:val="00D27D4C"/>
    <w:rsid w:val="00D32B8B"/>
    <w:rsid w:val="00D32FD6"/>
    <w:rsid w:val="00D423D6"/>
    <w:rsid w:val="00D42B50"/>
    <w:rsid w:val="00D42E72"/>
    <w:rsid w:val="00D51A1E"/>
    <w:rsid w:val="00D52E60"/>
    <w:rsid w:val="00D52F67"/>
    <w:rsid w:val="00D53132"/>
    <w:rsid w:val="00D54667"/>
    <w:rsid w:val="00D54F04"/>
    <w:rsid w:val="00D57D50"/>
    <w:rsid w:val="00D60D9C"/>
    <w:rsid w:val="00D61309"/>
    <w:rsid w:val="00D647EA"/>
    <w:rsid w:val="00D6688E"/>
    <w:rsid w:val="00D75879"/>
    <w:rsid w:val="00D81DAF"/>
    <w:rsid w:val="00D82120"/>
    <w:rsid w:val="00D90A19"/>
    <w:rsid w:val="00D93F9B"/>
    <w:rsid w:val="00DA5DA2"/>
    <w:rsid w:val="00DB33F4"/>
    <w:rsid w:val="00DB41B6"/>
    <w:rsid w:val="00DB58A6"/>
    <w:rsid w:val="00DB6A12"/>
    <w:rsid w:val="00DB7325"/>
    <w:rsid w:val="00DC0C81"/>
    <w:rsid w:val="00DC3DCE"/>
    <w:rsid w:val="00DD04C6"/>
    <w:rsid w:val="00DE0C26"/>
    <w:rsid w:val="00DE764E"/>
    <w:rsid w:val="00DF2C1F"/>
    <w:rsid w:val="00DF5D2C"/>
    <w:rsid w:val="00DF6FD5"/>
    <w:rsid w:val="00DF7421"/>
    <w:rsid w:val="00E046FB"/>
    <w:rsid w:val="00E1205A"/>
    <w:rsid w:val="00E127BC"/>
    <w:rsid w:val="00E206D2"/>
    <w:rsid w:val="00E21ED2"/>
    <w:rsid w:val="00E2586D"/>
    <w:rsid w:val="00E27F03"/>
    <w:rsid w:val="00E31BAE"/>
    <w:rsid w:val="00E342E5"/>
    <w:rsid w:val="00E34AFB"/>
    <w:rsid w:val="00E40F8B"/>
    <w:rsid w:val="00E5370C"/>
    <w:rsid w:val="00E56EE5"/>
    <w:rsid w:val="00E60570"/>
    <w:rsid w:val="00E611A8"/>
    <w:rsid w:val="00E63AAC"/>
    <w:rsid w:val="00E64854"/>
    <w:rsid w:val="00E66CC8"/>
    <w:rsid w:val="00E7035D"/>
    <w:rsid w:val="00E756C2"/>
    <w:rsid w:val="00E80AB8"/>
    <w:rsid w:val="00E81186"/>
    <w:rsid w:val="00E857A8"/>
    <w:rsid w:val="00E85FF3"/>
    <w:rsid w:val="00E86669"/>
    <w:rsid w:val="00E866E8"/>
    <w:rsid w:val="00E9385C"/>
    <w:rsid w:val="00E95304"/>
    <w:rsid w:val="00EA54D0"/>
    <w:rsid w:val="00EB158C"/>
    <w:rsid w:val="00EB70FE"/>
    <w:rsid w:val="00EC0843"/>
    <w:rsid w:val="00EC14AC"/>
    <w:rsid w:val="00EC448F"/>
    <w:rsid w:val="00EC5347"/>
    <w:rsid w:val="00EC5B90"/>
    <w:rsid w:val="00ED402C"/>
    <w:rsid w:val="00EE148B"/>
    <w:rsid w:val="00EE1D70"/>
    <w:rsid w:val="00EE2E29"/>
    <w:rsid w:val="00EE4EF7"/>
    <w:rsid w:val="00EE7CE5"/>
    <w:rsid w:val="00EF2CE7"/>
    <w:rsid w:val="00F0256F"/>
    <w:rsid w:val="00F04412"/>
    <w:rsid w:val="00F13A6A"/>
    <w:rsid w:val="00F15696"/>
    <w:rsid w:val="00F264A9"/>
    <w:rsid w:val="00F2685B"/>
    <w:rsid w:val="00F31420"/>
    <w:rsid w:val="00F32E51"/>
    <w:rsid w:val="00F32F8F"/>
    <w:rsid w:val="00F361F3"/>
    <w:rsid w:val="00F36F4C"/>
    <w:rsid w:val="00F3786C"/>
    <w:rsid w:val="00F44F52"/>
    <w:rsid w:val="00F46A27"/>
    <w:rsid w:val="00F47394"/>
    <w:rsid w:val="00F479ED"/>
    <w:rsid w:val="00F47D68"/>
    <w:rsid w:val="00F47F77"/>
    <w:rsid w:val="00F500A0"/>
    <w:rsid w:val="00F50384"/>
    <w:rsid w:val="00F5048E"/>
    <w:rsid w:val="00F53768"/>
    <w:rsid w:val="00F66D2B"/>
    <w:rsid w:val="00F72419"/>
    <w:rsid w:val="00F86D2A"/>
    <w:rsid w:val="00F9039B"/>
    <w:rsid w:val="00F91C9A"/>
    <w:rsid w:val="00F94AE1"/>
    <w:rsid w:val="00F97898"/>
    <w:rsid w:val="00FA0DFC"/>
    <w:rsid w:val="00FA4986"/>
    <w:rsid w:val="00FA5D6B"/>
    <w:rsid w:val="00FB04A6"/>
    <w:rsid w:val="00FB1299"/>
    <w:rsid w:val="00FB1E79"/>
    <w:rsid w:val="00FB25B9"/>
    <w:rsid w:val="00FB5D87"/>
    <w:rsid w:val="00FB75C7"/>
    <w:rsid w:val="00FC0580"/>
    <w:rsid w:val="00FC25AC"/>
    <w:rsid w:val="00FC2E2E"/>
    <w:rsid w:val="00FC494C"/>
    <w:rsid w:val="00FC5CFC"/>
    <w:rsid w:val="00FC676F"/>
    <w:rsid w:val="00FC759F"/>
    <w:rsid w:val="00FD1C72"/>
    <w:rsid w:val="00FE1E97"/>
    <w:rsid w:val="00FE5C44"/>
    <w:rsid w:val="00FE6FB7"/>
    <w:rsid w:val="00FF0808"/>
    <w:rsid w:val="00FF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38D2F"/>
  <w15:chartTrackingRefBased/>
  <w15:docId w15:val="{D8E47147-09F4-4F8A-8B90-AF30F1D5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7C6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303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7135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A6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CF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CF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CFA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C76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33E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3EE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D1424-B5FA-4E3B-A125-08EB0E398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ณัฐวุฒิ อุ่นวรรณธรรม</dc:creator>
  <cp:keywords/>
  <dc:description/>
  <cp:lastModifiedBy>Thosaphol Limpijankit</cp:lastModifiedBy>
  <cp:revision>2</cp:revision>
  <cp:lastPrinted>2022-07-29T07:30:00Z</cp:lastPrinted>
  <dcterms:created xsi:type="dcterms:W3CDTF">2022-10-31T01:38:00Z</dcterms:created>
  <dcterms:modified xsi:type="dcterms:W3CDTF">2022-10-31T01:38:00Z</dcterms:modified>
</cp:coreProperties>
</file>